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7BCC3" w14:textId="64A9350A" w:rsidR="002E579E" w:rsidRPr="002E579E" w:rsidRDefault="002E579E" w:rsidP="00CA7B39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E57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E7667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0</w:t>
      </w:r>
      <w:r w:rsidRPr="002E57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</w:t>
      </w:r>
      <w:r w:rsidR="00E76671">
        <w:rPr>
          <w:rFonts w:ascii="Times New Roman" w:hAnsi="Times New Roman" w:cs="Times New Roman"/>
          <w:i w:val="0"/>
          <w:color w:val="auto"/>
          <w:sz w:val="20"/>
          <w:szCs w:val="20"/>
        </w:rPr>
        <w:t>PageRank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entrality </w:t>
      </w:r>
      <w:r w:rsidR="00C22A90">
        <w:rPr>
          <w:rFonts w:ascii="Times New Roman" w:hAnsi="Times New Roman" w:cs="Times New Roman"/>
          <w:i w:val="0"/>
          <w:color w:val="auto"/>
          <w:sz w:val="20"/>
          <w:szCs w:val="20"/>
        </w:rPr>
        <w:t>for each inattentive and combined subtyp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its statistical comparison using </w:t>
      </w:r>
      <w:r w:rsidR="00F50429">
        <w:rPr>
          <w:rFonts w:ascii="Times New Roman" w:hAnsi="Times New Roman" w:cs="Times New Roman"/>
          <w:i w:val="0"/>
          <w:color w:val="auto"/>
          <w:sz w:val="20"/>
          <w:szCs w:val="20"/>
        </w:rPr>
        <w:t>two-sample t-test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3160"/>
        <w:gridCol w:w="1720"/>
        <w:gridCol w:w="1720"/>
        <w:gridCol w:w="1300"/>
        <w:gridCol w:w="1300"/>
      </w:tblGrid>
      <w:tr w:rsidR="00F235E3" w:rsidRPr="00F235E3" w14:paraId="646D7E9B" w14:textId="77777777" w:rsidTr="00F235E3">
        <w:trPr>
          <w:trHeight w:val="2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65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atomical Reg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FED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attentive typ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858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ombined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1F5" w14:textId="77777777" w:rsidR="00F235E3" w:rsidRPr="004C058E" w:rsidRDefault="00F235E3" w:rsidP="00F235E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4C058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16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Corrected </w:t>
            </w:r>
            <w:r w:rsidRPr="004C058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F235E3" w:rsidRPr="00F235E3" w14:paraId="573996E3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F99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FF2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9CC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C38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08B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</w:tr>
      <w:tr w:rsidR="00F235E3" w:rsidRPr="00F235E3" w14:paraId="33F2F5D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76D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03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6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96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1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0E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DD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7DF160C8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65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0F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8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4A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9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FCD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54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5C2668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C6E1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60B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7B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912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5F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C59DC0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392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E1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4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043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0BC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C1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397414D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11A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D4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8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C8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8 ± 0.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7C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3C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65D348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A4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D8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7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70E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97E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D8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1C5A645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1E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98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4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A7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B2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A4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04</w:t>
            </w:r>
          </w:p>
        </w:tc>
      </w:tr>
      <w:tr w:rsidR="00F235E3" w:rsidRPr="00F235E3" w14:paraId="4DD50F7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C5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CA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4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96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8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89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13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26880FE5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49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CB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836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3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1E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2CB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00</w:t>
            </w:r>
          </w:p>
        </w:tc>
      </w:tr>
      <w:tr w:rsidR="00F235E3" w:rsidRPr="00F235E3" w14:paraId="6010FA4D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8C7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C8D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4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BEB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8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25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EE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4D62EE5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2E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u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8C0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5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DAC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575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8A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E6409AC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55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78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7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B60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7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B1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67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60B584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CF0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88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EF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0E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89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EFFFB5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A1A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84A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0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09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6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1F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C9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81</w:t>
            </w:r>
          </w:p>
        </w:tc>
      </w:tr>
      <w:tr w:rsidR="00F235E3" w:rsidRPr="00F235E3" w14:paraId="3392B4EF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B5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D6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2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6D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C46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09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1C6A128F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A8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243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0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4DC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4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0E6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F3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52921D7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AD4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30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1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5B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1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1C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5F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880BEF5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3A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3A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8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44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FBB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2D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C35400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E12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60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AE9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8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CA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296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78</w:t>
            </w:r>
          </w:p>
        </w:tc>
      </w:tr>
      <w:tr w:rsidR="00F235E3" w:rsidRPr="00F235E3" w14:paraId="09BB6FE8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31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0B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1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23E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20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7B7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CB59FA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D70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0F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8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F6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E26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16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845185F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D4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A8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F9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1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D3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B0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431275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D0A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B1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5F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4F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30B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2C24FB3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03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5D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185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2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99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D6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24D4C1E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5E9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B8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8 ± 0.0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00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7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77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7A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30BE50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260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0C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5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65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4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03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452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541799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AA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DC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8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6B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2D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D6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801F20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5A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0E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7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C7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4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057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BEA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1CA9A623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D3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09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9 ± 0.0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C00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3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04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B1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25</w:t>
            </w:r>
          </w:p>
        </w:tc>
      </w:tr>
      <w:tr w:rsidR="00F235E3" w:rsidRPr="00F235E3" w14:paraId="714B66AD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BF5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52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42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12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43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46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2A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D68807C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55A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7D4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0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35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9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54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294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15</w:t>
            </w:r>
          </w:p>
        </w:tc>
      </w:tr>
      <w:tr w:rsidR="00F235E3" w:rsidRPr="00F235E3" w14:paraId="4374D75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525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9CF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0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E5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7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3A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4D0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99</w:t>
            </w:r>
          </w:p>
        </w:tc>
      </w:tr>
      <w:tr w:rsidR="00F235E3" w:rsidRPr="00F235E3" w14:paraId="7F5DD85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855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30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79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B7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5FE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BBF854A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7B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C7F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1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8D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1 ± 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D1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5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6C8092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5D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0C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9 ± 0.0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C1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75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B0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00</w:t>
            </w:r>
          </w:p>
        </w:tc>
      </w:tr>
      <w:tr w:rsidR="00F235E3" w:rsidRPr="00F235E3" w14:paraId="2E5F635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0BE2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AF3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3 ± 0.0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A8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86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26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14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20</w:t>
            </w:r>
          </w:p>
        </w:tc>
      </w:tr>
      <w:tr w:rsidR="00F235E3" w:rsidRPr="00F235E3" w14:paraId="49A100A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B2F6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D3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6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E0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1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51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E80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4883613A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C63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B0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89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CC7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1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01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93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0B9711E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6AC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50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4F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C9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3E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6E6C9DA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AA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59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9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35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544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29E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AE4DAFC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3E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BD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5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2C8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08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BC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576399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E78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0F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4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96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0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1E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83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28A9241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7A9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9E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8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7E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FF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A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81</w:t>
            </w:r>
          </w:p>
        </w:tc>
      </w:tr>
      <w:tr w:rsidR="00F235E3" w:rsidRPr="00F235E3" w14:paraId="5CE408A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B0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5A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4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68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9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43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89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7</w:t>
            </w:r>
          </w:p>
        </w:tc>
      </w:tr>
      <w:tr w:rsidR="00F235E3" w:rsidRPr="00F235E3" w14:paraId="622A4E1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623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56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4 ± 0.00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583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7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15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4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784C5DF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AA1C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B60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9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442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0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273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8D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BCBE73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800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C8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FB8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0E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2F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98C3EBE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406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91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3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CB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0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65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558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9F7716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92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77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31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07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78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853802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91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lastRenderedPageBreak/>
              <w:t>Sup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43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96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28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632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827463A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A0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0AD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0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DC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1A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28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4D440BA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91A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69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5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22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2 ± 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1E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F2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99</w:t>
            </w:r>
          </w:p>
        </w:tc>
      </w:tr>
      <w:tr w:rsidR="00F235E3" w:rsidRPr="00F235E3" w14:paraId="5E94A7AC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2F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F6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4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BD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5 ± 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526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B5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606360D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25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4A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9C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F4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72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9</w:t>
            </w:r>
          </w:p>
        </w:tc>
      </w:tr>
      <w:tr w:rsidR="00F235E3" w:rsidRPr="00F235E3" w14:paraId="792D157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61D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6F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CC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6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8B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5B1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78</w:t>
            </w:r>
          </w:p>
        </w:tc>
      </w:tr>
      <w:tr w:rsidR="00F235E3" w:rsidRPr="00F235E3" w14:paraId="4EC3AA6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5D6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D4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356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9E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FB4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99</w:t>
            </w:r>
          </w:p>
        </w:tc>
      </w:tr>
      <w:tr w:rsidR="00F235E3" w:rsidRPr="00F235E3" w14:paraId="34EDFF6F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86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95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7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C4A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2FE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7C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7B79B7C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11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83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4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36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6 ± 0.0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14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C9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81</w:t>
            </w:r>
          </w:p>
        </w:tc>
      </w:tr>
      <w:tr w:rsidR="00F235E3" w:rsidRPr="00F235E3" w14:paraId="11FD8A3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E9C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0B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5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A1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3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91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02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58F01DE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620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36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7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7A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7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4B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A6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E6DD2F8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0E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71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8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7C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6 ± 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70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64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2CB47C28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3A1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1A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7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03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9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8A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7D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1D14080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05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A92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2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85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3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E8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B5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2F77B4D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FD2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05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8 ± 0.0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31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7 ± 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D7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C5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291FD580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0C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F8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5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76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2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B5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EAC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B0B7538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23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EC9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19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3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F3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236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2BED5FCD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BC6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A0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5 ± 0.0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96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6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19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30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B755F8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FDC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D85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4 ± 0.0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70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7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C67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BB2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56535A7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C6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D0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2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F6C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88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46D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0FA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7703DCE9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1C7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B6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3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B2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0 ± 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5B4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F5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7C3315E5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FE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C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5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BF9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4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1A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62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165211A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E714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D1E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6 ± 0.0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9A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2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0F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CD7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AA5540A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CC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B4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5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27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5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C3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155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17DCDE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EEB5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EF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7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89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8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F7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C8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8BE17D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F7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CBC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36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1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B81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9A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7</w:t>
            </w:r>
          </w:p>
        </w:tc>
      </w:tr>
      <w:tr w:rsidR="00F235E3" w:rsidRPr="00F235E3" w14:paraId="63F59159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F5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4D8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1 ± 0.0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D4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0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CD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9A0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68B73763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F3D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B7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8 ± 0.0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54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97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DAE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C6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70D24DD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05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1B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9D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4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73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EB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6FA53F2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3D2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0CB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6 ± 0.0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27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9 ± 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FB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AB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D4BD843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D079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29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2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E3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8 ± 0.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0C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27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8</w:t>
            </w:r>
          </w:p>
        </w:tc>
      </w:tr>
      <w:tr w:rsidR="00F235E3" w:rsidRPr="00F235E3" w14:paraId="68437371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04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B4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8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2F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6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33A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78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5E8338A6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13B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15F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4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C5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2 ± 0.0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75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4CE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4B17BC42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19C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30C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9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D72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9 ± 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34D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0C8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3E300C9B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DBF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63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41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5E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44 ± 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A9F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17B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FFAAFF4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6BE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2819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2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F17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2 ± 0.0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E3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03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20</w:t>
            </w:r>
          </w:p>
        </w:tc>
      </w:tr>
      <w:tr w:rsidR="00F235E3" w:rsidRPr="00F235E3" w14:paraId="4B97D8A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98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8BC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5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A8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7 ± 0.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12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4D6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78</w:t>
            </w:r>
          </w:p>
        </w:tc>
      </w:tr>
      <w:tr w:rsidR="00F235E3" w:rsidRPr="00F235E3" w14:paraId="15EDCE89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061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752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1 ± 0.0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37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2 ± 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6B6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3494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68</w:t>
            </w:r>
          </w:p>
        </w:tc>
      </w:tr>
      <w:tr w:rsidR="00F235E3" w:rsidRPr="00F235E3" w14:paraId="7F90BE99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1D28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AF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22 ± 0.0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EF5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11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9A11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7FC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00</w:t>
            </w:r>
          </w:p>
        </w:tc>
      </w:tr>
      <w:tr w:rsidR="00F235E3" w:rsidRPr="00F235E3" w14:paraId="5570CF2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FFB2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4348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0 ± 0.0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DF2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1 ± 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8A6A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02C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  <w:tr w:rsidR="00F235E3" w:rsidRPr="00F235E3" w14:paraId="06372A57" w14:textId="77777777" w:rsidTr="00F235E3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DC9D" w14:textId="77777777" w:rsidR="00F235E3" w:rsidRPr="00F235E3" w:rsidRDefault="00F235E3" w:rsidP="00F235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5DE3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6 ± 0.00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81B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05 ± 0.0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2DEE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DA00" w14:textId="77777777" w:rsidR="00F235E3" w:rsidRPr="00F235E3" w:rsidRDefault="00F235E3" w:rsidP="00F2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F235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7</w:t>
            </w:r>
          </w:p>
        </w:tc>
      </w:tr>
    </w:tbl>
    <w:p w14:paraId="33F863F5" w14:textId="60DCCE8E" w:rsidR="00450164" w:rsidRDefault="00450164" w:rsidP="0045016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and SD were acquired from the principal datase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0A7E1727" w14:textId="77777777" w:rsidR="002E579E" w:rsidRPr="00BF5F09" w:rsidRDefault="002E579E" w:rsidP="00450164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mADHD, mild symptom ADHD; PFC, prefrontal cortex; R, right; sADHD, severe symptom ADHD; SD, standard deviation; TDC, typically developing controls. </w:t>
      </w:r>
    </w:p>
    <w:p w14:paraId="224AD710" w14:textId="77777777" w:rsidR="007D1196" w:rsidRPr="002E579E" w:rsidRDefault="007D1196" w:rsidP="00450164">
      <w:pPr>
        <w:spacing w:line="276" w:lineRule="auto"/>
      </w:pPr>
    </w:p>
    <w:sectPr w:rsidR="007D1196" w:rsidRPr="002E579E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9E"/>
    <w:rsid w:val="00004AC6"/>
    <w:rsid w:val="0001764C"/>
    <w:rsid w:val="0002725F"/>
    <w:rsid w:val="00041B50"/>
    <w:rsid w:val="00046AC5"/>
    <w:rsid w:val="00057BE4"/>
    <w:rsid w:val="000B0794"/>
    <w:rsid w:val="000C265B"/>
    <w:rsid w:val="000D18E5"/>
    <w:rsid w:val="000D3B11"/>
    <w:rsid w:val="000E3584"/>
    <w:rsid w:val="000E4233"/>
    <w:rsid w:val="000F06F4"/>
    <w:rsid w:val="001225DE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372E8"/>
    <w:rsid w:val="00255B33"/>
    <w:rsid w:val="00285082"/>
    <w:rsid w:val="0029147F"/>
    <w:rsid w:val="00294474"/>
    <w:rsid w:val="00294CDE"/>
    <w:rsid w:val="002C06A5"/>
    <w:rsid w:val="002E579E"/>
    <w:rsid w:val="002E72AD"/>
    <w:rsid w:val="002E7F38"/>
    <w:rsid w:val="00316297"/>
    <w:rsid w:val="00333797"/>
    <w:rsid w:val="0037473A"/>
    <w:rsid w:val="00380F5D"/>
    <w:rsid w:val="003956B9"/>
    <w:rsid w:val="00396CCC"/>
    <w:rsid w:val="003A347E"/>
    <w:rsid w:val="003B6D55"/>
    <w:rsid w:val="003C0B96"/>
    <w:rsid w:val="003C67A0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631B"/>
    <w:rsid w:val="00450164"/>
    <w:rsid w:val="00462F93"/>
    <w:rsid w:val="0047137C"/>
    <w:rsid w:val="00475D29"/>
    <w:rsid w:val="004847CA"/>
    <w:rsid w:val="004916FB"/>
    <w:rsid w:val="0049245C"/>
    <w:rsid w:val="004938EB"/>
    <w:rsid w:val="004945ED"/>
    <w:rsid w:val="00495E9F"/>
    <w:rsid w:val="004C058E"/>
    <w:rsid w:val="004C23E9"/>
    <w:rsid w:val="004E1EF7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730C4"/>
    <w:rsid w:val="00596F8E"/>
    <w:rsid w:val="005A3F05"/>
    <w:rsid w:val="005A7122"/>
    <w:rsid w:val="005B16EC"/>
    <w:rsid w:val="005B5090"/>
    <w:rsid w:val="005D6E02"/>
    <w:rsid w:val="005E390B"/>
    <w:rsid w:val="00601661"/>
    <w:rsid w:val="0060776A"/>
    <w:rsid w:val="00612826"/>
    <w:rsid w:val="00614C23"/>
    <w:rsid w:val="0062033F"/>
    <w:rsid w:val="00620558"/>
    <w:rsid w:val="006224EB"/>
    <w:rsid w:val="00625A3D"/>
    <w:rsid w:val="00636CA8"/>
    <w:rsid w:val="00660D17"/>
    <w:rsid w:val="0066352C"/>
    <w:rsid w:val="0068003E"/>
    <w:rsid w:val="00683612"/>
    <w:rsid w:val="006836CA"/>
    <w:rsid w:val="006850C4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7CD9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7F0FEA"/>
    <w:rsid w:val="00820FF2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43714"/>
    <w:rsid w:val="00950DC1"/>
    <w:rsid w:val="00970B11"/>
    <w:rsid w:val="00970F85"/>
    <w:rsid w:val="009727E5"/>
    <w:rsid w:val="0098440A"/>
    <w:rsid w:val="00987162"/>
    <w:rsid w:val="009B40A9"/>
    <w:rsid w:val="009C2114"/>
    <w:rsid w:val="009E013B"/>
    <w:rsid w:val="009E379F"/>
    <w:rsid w:val="009E5EF8"/>
    <w:rsid w:val="009F36C2"/>
    <w:rsid w:val="00A225FA"/>
    <w:rsid w:val="00A23D9B"/>
    <w:rsid w:val="00A23EBF"/>
    <w:rsid w:val="00A263AF"/>
    <w:rsid w:val="00A46FA6"/>
    <w:rsid w:val="00A55EA2"/>
    <w:rsid w:val="00A86082"/>
    <w:rsid w:val="00A86A97"/>
    <w:rsid w:val="00A918D0"/>
    <w:rsid w:val="00A97D89"/>
    <w:rsid w:val="00AA6D68"/>
    <w:rsid w:val="00AB2DE6"/>
    <w:rsid w:val="00AC12BD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347"/>
    <w:rsid w:val="00C07ADE"/>
    <w:rsid w:val="00C167DD"/>
    <w:rsid w:val="00C22A90"/>
    <w:rsid w:val="00C41322"/>
    <w:rsid w:val="00C83F5D"/>
    <w:rsid w:val="00C83FB7"/>
    <w:rsid w:val="00CA55F5"/>
    <w:rsid w:val="00CA7B39"/>
    <w:rsid w:val="00CB0A9F"/>
    <w:rsid w:val="00CB7FDB"/>
    <w:rsid w:val="00CC3849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F2344"/>
    <w:rsid w:val="00E207ED"/>
    <w:rsid w:val="00E336BB"/>
    <w:rsid w:val="00E359B8"/>
    <w:rsid w:val="00E36BC4"/>
    <w:rsid w:val="00E544DC"/>
    <w:rsid w:val="00E714C8"/>
    <w:rsid w:val="00E7471C"/>
    <w:rsid w:val="00E76671"/>
    <w:rsid w:val="00E8290C"/>
    <w:rsid w:val="00E84D7F"/>
    <w:rsid w:val="00E85E19"/>
    <w:rsid w:val="00E94527"/>
    <w:rsid w:val="00EB2AC5"/>
    <w:rsid w:val="00EC55BB"/>
    <w:rsid w:val="00F235E3"/>
    <w:rsid w:val="00F34B5C"/>
    <w:rsid w:val="00F407DF"/>
    <w:rsid w:val="00F46321"/>
    <w:rsid w:val="00F50429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D79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57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6</Words>
  <Characters>5622</Characters>
  <Application>Microsoft Macintosh Word</Application>
  <DocSecurity>0</DocSecurity>
  <Lines>46</Lines>
  <Paragraphs>13</Paragraphs>
  <ScaleCrop>false</ScaleCrop>
  <Company>Yonsei University</Company>
  <LinksUpToDate>false</LinksUpToDate>
  <CharactersWithSpaces>6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10</cp:revision>
  <cp:lastPrinted>2017-06-22T10:35:00Z</cp:lastPrinted>
  <dcterms:created xsi:type="dcterms:W3CDTF">2017-06-22T10:37:00Z</dcterms:created>
  <dcterms:modified xsi:type="dcterms:W3CDTF">2017-07-06T01:14:00Z</dcterms:modified>
</cp:coreProperties>
</file>